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074E0" w14:textId="2A300597" w:rsidR="00F81503" w:rsidRPr="009E08C1" w:rsidRDefault="0021593A" w:rsidP="00F815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F81503" w:rsidRPr="009E08C1">
        <w:rPr>
          <w:rFonts w:ascii="Times New Roman" w:hAnsi="Times New Roman" w:cs="Times New Roman"/>
          <w:sz w:val="20"/>
          <w:szCs w:val="20"/>
        </w:rPr>
        <w:t>Table 3. Classification performance of the resultant gene signature having all the features and samples for</w:t>
      </w:r>
      <w:r w:rsidR="00F81503">
        <w:rPr>
          <w:rFonts w:ascii="Times New Roman" w:hAnsi="Times New Roman" w:cs="Times New Roman"/>
          <w:sz w:val="20"/>
          <w:szCs w:val="20"/>
        </w:rPr>
        <w:t xml:space="preserve"> GSE3482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F81503" w:rsidRPr="009E08C1" w14:paraId="4AA9AB83" w14:textId="77777777" w:rsidTr="00915006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4408F96" w14:textId="77777777" w:rsidR="00F81503" w:rsidRPr="009E08C1" w:rsidRDefault="00F81503" w:rsidP="0091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ation criteria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1BD16202" w14:textId="77777777" w:rsidR="00F81503" w:rsidRPr="009E08C1" w:rsidRDefault="00F81503" w:rsidP="00964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(SD)</w:t>
            </w:r>
          </w:p>
        </w:tc>
      </w:tr>
      <w:tr w:rsidR="00F81503" w:rsidRPr="009E08C1" w14:paraId="4EAE3D74" w14:textId="77777777" w:rsidTr="00915006">
        <w:tc>
          <w:tcPr>
            <w:tcW w:w="4261" w:type="dxa"/>
            <w:tcBorders>
              <w:top w:val="single" w:sz="4" w:space="0" w:color="auto"/>
            </w:tcBorders>
          </w:tcPr>
          <w:p w14:paraId="6A2590B0" w14:textId="77777777" w:rsidR="00F81503" w:rsidRPr="009E08C1" w:rsidRDefault="00F81503" w:rsidP="0091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8C1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3E2C9072" w14:textId="1A8C3C75" w:rsidR="00F81503" w:rsidRDefault="00F81503" w:rsidP="00964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81503" w:rsidRPr="009E08C1" w14:paraId="606ABB00" w14:textId="77777777" w:rsidTr="00915006">
        <w:tc>
          <w:tcPr>
            <w:tcW w:w="4261" w:type="dxa"/>
          </w:tcPr>
          <w:p w14:paraId="0D787564" w14:textId="77777777" w:rsidR="00F81503" w:rsidRPr="009E08C1" w:rsidRDefault="00F81503" w:rsidP="0091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8C1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4261" w:type="dxa"/>
          </w:tcPr>
          <w:p w14:paraId="613C4688" w14:textId="10F820DC" w:rsidR="00F81503" w:rsidRPr="009E08C1" w:rsidRDefault="00F81503" w:rsidP="00964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81503" w:rsidRPr="009E08C1" w14:paraId="0D0F020A" w14:textId="77777777" w:rsidTr="009644B6">
        <w:trPr>
          <w:trHeight w:val="60"/>
        </w:trPr>
        <w:tc>
          <w:tcPr>
            <w:tcW w:w="4261" w:type="dxa"/>
          </w:tcPr>
          <w:p w14:paraId="7994E8E8" w14:textId="77777777" w:rsidR="00F81503" w:rsidRPr="009E08C1" w:rsidRDefault="00F81503" w:rsidP="0091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8C1">
              <w:rPr>
                <w:rFonts w:ascii="Times New Roman" w:hAnsi="Times New Roman" w:cs="Times New Roman"/>
                <w:sz w:val="20"/>
                <w:szCs w:val="20"/>
              </w:rPr>
              <w:t>Precision</w:t>
            </w:r>
          </w:p>
        </w:tc>
        <w:tc>
          <w:tcPr>
            <w:tcW w:w="4261" w:type="dxa"/>
          </w:tcPr>
          <w:p w14:paraId="60B7FA6D" w14:textId="1A114EEC" w:rsidR="00F81503" w:rsidRPr="009E08C1" w:rsidRDefault="00F81503" w:rsidP="00964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D51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81503" w:rsidRPr="009E08C1" w14:paraId="5A4A4469" w14:textId="77777777" w:rsidTr="00915006">
        <w:tc>
          <w:tcPr>
            <w:tcW w:w="4261" w:type="dxa"/>
          </w:tcPr>
          <w:p w14:paraId="13CDF654" w14:textId="77777777" w:rsidR="00F81503" w:rsidRPr="009E08C1" w:rsidRDefault="00F81503" w:rsidP="00915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8C1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4261" w:type="dxa"/>
          </w:tcPr>
          <w:p w14:paraId="5F6FACEF" w14:textId="2347F4EF" w:rsidR="00F81503" w:rsidRPr="009E08C1" w:rsidRDefault="00F81503" w:rsidP="00964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6E2F4616" w14:textId="77777777" w:rsidR="00F81503" w:rsidRPr="009E08C1" w:rsidRDefault="00F81503" w:rsidP="00F81503">
      <w:pPr>
        <w:rPr>
          <w:rFonts w:ascii="Times New Roman" w:hAnsi="Times New Roman" w:cs="Times New Roman"/>
          <w:sz w:val="20"/>
          <w:szCs w:val="20"/>
        </w:rPr>
      </w:pPr>
    </w:p>
    <w:p w14:paraId="5CA95692" w14:textId="77777777" w:rsidR="00E93008" w:rsidRDefault="00E93008"/>
    <w:sectPr w:rsidR="00E93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4A410" w14:textId="77777777" w:rsidR="0080740C" w:rsidRDefault="0080740C" w:rsidP="00F81503">
      <w:r>
        <w:separator/>
      </w:r>
    </w:p>
  </w:endnote>
  <w:endnote w:type="continuationSeparator" w:id="0">
    <w:p w14:paraId="3D9C478C" w14:textId="77777777" w:rsidR="0080740C" w:rsidRDefault="0080740C" w:rsidP="00F81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13FD3" w14:textId="77777777" w:rsidR="0080740C" w:rsidRDefault="0080740C" w:rsidP="00F81503">
      <w:r>
        <w:separator/>
      </w:r>
    </w:p>
  </w:footnote>
  <w:footnote w:type="continuationSeparator" w:id="0">
    <w:p w14:paraId="157978E1" w14:textId="77777777" w:rsidR="0080740C" w:rsidRDefault="0080740C" w:rsidP="00F81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A1072"/>
    <w:rsid w:val="00000218"/>
    <w:rsid w:val="0021593A"/>
    <w:rsid w:val="006A1072"/>
    <w:rsid w:val="0080740C"/>
    <w:rsid w:val="009644B6"/>
    <w:rsid w:val="00AD518A"/>
    <w:rsid w:val="00E25C4B"/>
    <w:rsid w:val="00E93008"/>
    <w:rsid w:val="00F8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A5984"/>
  <w15:chartTrackingRefBased/>
  <w15:docId w15:val="{BED24115-2D99-4ABC-B571-EBC7AC10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5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5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503"/>
    <w:rPr>
      <w:sz w:val="18"/>
      <w:szCs w:val="18"/>
    </w:rPr>
  </w:style>
  <w:style w:type="table" w:styleId="a7">
    <w:name w:val="Table Grid"/>
    <w:basedOn w:val="a1"/>
    <w:uiPriority w:val="59"/>
    <w:unhideWhenUsed/>
    <w:rsid w:val="00F81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1593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159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23145848</dc:creator>
  <cp:keywords/>
  <dc:description/>
  <cp:lastModifiedBy>8618223145848</cp:lastModifiedBy>
  <cp:revision>5</cp:revision>
  <dcterms:created xsi:type="dcterms:W3CDTF">2020-09-28T14:17:00Z</dcterms:created>
  <dcterms:modified xsi:type="dcterms:W3CDTF">2020-10-15T04:28:00Z</dcterms:modified>
</cp:coreProperties>
</file>